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4A74" w:rsidRPr="00942589" w:rsidRDefault="00DC27A0">
      <w:pPr>
        <w:rPr>
          <w:sz w:val="20"/>
          <w:szCs w:val="20"/>
        </w:rPr>
      </w:pPr>
      <w:r w:rsidRPr="00942589">
        <w:rPr>
          <w:sz w:val="20"/>
          <w:szCs w:val="20"/>
        </w:rPr>
        <w:t xml:space="preserve">　　 </w:t>
      </w:r>
    </w:p>
    <w:tbl>
      <w:tblPr>
        <w:tblW w:w="9780" w:type="dxa"/>
        <w:jc w:val="center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5460"/>
        <w:gridCol w:w="2240"/>
        <w:gridCol w:w="2080"/>
      </w:tblGrid>
      <w:tr w:rsidR="00A14A74" w:rsidRPr="00942589" w:rsidTr="00163229">
        <w:trPr>
          <w:trHeight w:val="285"/>
          <w:jc w:val="center"/>
        </w:trPr>
        <w:tc>
          <w:tcPr>
            <w:tcW w:w="978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A74" w:rsidRPr="00942589" w:rsidRDefault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Table S5</w:t>
            </w: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KEGG metabolic pathways</w:t>
            </w:r>
          </w:p>
        </w:tc>
      </w:tr>
      <w:tr w:rsidR="00A14A74" w:rsidRPr="00942589" w:rsidTr="00163229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A74" w:rsidRPr="00942589" w:rsidRDefault="00942589" w:rsidP="00F37C2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  <w:bookmarkStart w:id="0" w:name="_GoBack"/>
            <w:bookmarkEnd w:id="0"/>
            <w:r w:rsidR="00DC27A0"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mber of 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A74" w:rsidRPr="00942589" w:rsidRDefault="00DC27A0" w:rsidP="00F37C2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hway ID</w:t>
            </w:r>
          </w:p>
        </w:tc>
      </w:tr>
      <w:tr w:rsidR="00A14A74" w:rsidRPr="00942589" w:rsidTr="00163229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abolic pathway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110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synthesis of secondary metaboli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111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t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195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tosynthesis - antenna protei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196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oxylate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carboxylate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63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enylpropanoid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94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Flavone and </w:t>
            </w: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lavonol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944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bon fixation in photosynthetic organis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71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trogen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91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utin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berine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nd wax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073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lavonoid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941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otenoid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906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ilbenoid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arylheptanoid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ingerol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945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olysis / Gluconeogen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01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eatin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908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anoamino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id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46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terpenoid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904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ine, serine and threon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26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Limonene and </w:t>
            </w: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inene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egrad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903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ructose and mannos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051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ther lipid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565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03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anine, aspartate and glutamat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25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ther glycan degrad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511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50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lactose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052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erophospholipid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564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62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dole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lkaloid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901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line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eucine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nd isoleucine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29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enylalan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36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Arginine and </w:t>
            </w: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line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33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iam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73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Pentose and </w:t>
            </w: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curonate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conversio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04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squiterpenoid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terpenoid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909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tathio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48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soflavonoid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943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oterpenoid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902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boflavin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74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pha</w:t>
            </w:r>
            <w:proofErr w:type="gram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nolenic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id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592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rphyrin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nd chlorophyll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86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roxis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4146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rassinosteroid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905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Linoleic acid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591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One carbon pool by </w:t>
            </w: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l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67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trate cycle (TCA cycl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02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steine and methion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27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synthesis of unsaturated fatty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104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lfur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92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line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eucine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nd isoleucine degrad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28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osphingolipid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osynthesis - </w:t>
            </w: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nglio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eri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604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061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ndocyto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4144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hingolipid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60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panoate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64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ynthesis and degradation of ketone bodi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072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38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tty acid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071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utanoate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65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cosinolate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966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osaminoglycan degrad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531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10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lfur relay syste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4122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opane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iperidine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nd pyridine alkaloid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96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nzoxazinoid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402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itamin B6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75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Ubiquinone and other </w:t>
            </w: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erpenoid-quinone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13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soquinoline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lkaloid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95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corbate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darate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053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C transport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201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osylphosphatidylinositol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PI)-anchor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563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lenocompound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45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erpenoid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ackbone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90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thocyanin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942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achidonic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cid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59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 processing in endoplasmic reticul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4141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erolipid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561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</w:t>
            </w:r>
            <w:proofErr w:type="gram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Alan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41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5-Branched dibasic acid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66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mologous recombin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344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24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stidine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34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ino sugar and nucleotide sugar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52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ntothenate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nd CoA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77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23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19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se excision repa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341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yros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35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NA polymer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302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Non-homologous end-join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345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tural killer cell mediated cytotoxi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465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ther types of O-glycan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514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40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ysine degrad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31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tty acid elong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062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rcadian rhythm - pl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4712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cleotide excision repa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342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nt-pathogen intera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4626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nt hormone signal transdu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4075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inoacyl-tRNA</w:t>
            </w:r>
            <w:proofErr w:type="spell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97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as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305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agosom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4145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smatch repa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343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bosome biogenesis in eukaryo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3008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 exp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306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ositol phosphat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0562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gulation of autophag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414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303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atidylinositol signaling syste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407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NARE interactions in vesicular transp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413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NA transp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3013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sal transcription facto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3022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biquitin mediated proteoly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412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liceosom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3040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NA degrad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3018</w:t>
            </w:r>
            <w:proofErr w:type="gramEnd"/>
          </w:p>
        </w:tc>
      </w:tr>
      <w:tr w:rsidR="00A14A74" w:rsidRPr="00942589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RNA</w:t>
            </w:r>
            <w:proofErr w:type="gramEnd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urveillance pathw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3015</w:t>
            </w:r>
            <w:proofErr w:type="gramEnd"/>
          </w:p>
        </w:tc>
      </w:tr>
      <w:tr w:rsidR="00A14A74" w:rsidRPr="00942589" w:rsidTr="00163229">
        <w:trPr>
          <w:trHeight w:val="28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A74" w:rsidRPr="00942589" w:rsidRDefault="00DC27A0" w:rsidP="00DC27A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bos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4A74" w:rsidRPr="00942589" w:rsidRDefault="00DC27A0" w:rsidP="0016322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58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o03010</w:t>
            </w:r>
            <w:proofErr w:type="gramEnd"/>
          </w:p>
        </w:tc>
      </w:tr>
      <w:tr w:rsidR="00A14A74" w:rsidRPr="00942589" w:rsidTr="00163229">
        <w:trPr>
          <w:jc w:val="center"/>
        </w:trPr>
        <w:tc>
          <w:tcPr>
            <w:tcW w:w="54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14A74" w:rsidRPr="00942589" w:rsidRDefault="00A14A7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14A74" w:rsidRPr="00942589" w:rsidRDefault="00A14A74" w:rsidP="001632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14A74" w:rsidRPr="00942589" w:rsidRDefault="00A14A74" w:rsidP="001632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14A74" w:rsidRPr="00942589" w:rsidRDefault="00A14A74">
      <w:pPr>
        <w:rPr>
          <w:sz w:val="20"/>
          <w:szCs w:val="20"/>
        </w:rPr>
      </w:pPr>
    </w:p>
    <w:p w:rsidR="00163229" w:rsidRPr="00942589" w:rsidRDefault="00163229">
      <w:pPr>
        <w:rPr>
          <w:sz w:val="20"/>
          <w:szCs w:val="20"/>
        </w:rPr>
      </w:pPr>
    </w:p>
    <w:sectPr w:rsidR="00163229" w:rsidRPr="00942589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游明朝">
    <w:altName w:val="ＭＳ 明朝"/>
    <w:panose1 w:val="00000000000000000000"/>
    <w:charset w:val="4E"/>
    <w:family w:val="roman"/>
    <w:notTrueType/>
    <w:pitch w:val="default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altName w:val="ＭＳ 明朝"/>
    <w:panose1 w:val="00000000000000000000"/>
    <w:charset w:val="4E"/>
    <w:family w:val="roman"/>
    <w:notTrueType/>
    <w:pitch w:val="default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noPunctuationKerning/>
  <w:characterSpacingControl w:val="doNotCompress"/>
  <w:compat>
    <w:doNotSnapToGridInCell/>
    <w:doNotWrapTextWithPunct/>
    <w:doNotUseEastAsianBreakRules/>
    <w:growAutofit/>
    <w:useFELayout/>
    <w:compatSetting w:name="compatibilityMode" w:uri="http://schemas.microsoft.com/office/word" w:val="14"/>
  </w:compat>
  <w:rsids>
    <w:rsidRoot w:val="009C5FF9"/>
    <w:rsid w:val="00163229"/>
    <w:rsid w:val="00942589"/>
    <w:rsid w:val="009C5FF9"/>
    <w:rsid w:val="00A14A74"/>
    <w:rsid w:val="00DC27A0"/>
    <w:rsid w:val="00F3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10286">
    <w:name w:val="font510286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6310286">
    <w:name w:val="xl6310286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410286">
    <w:name w:val="xl6410286"/>
    <w:basedOn w:val="a"/>
    <w:pPr>
      <w:spacing w:before="100" w:beforeAutospacing="1" w:after="100" w:afterAutospacing="1"/>
      <w:jc w:val="center"/>
      <w:textAlignment w:val="center"/>
    </w:pPr>
    <w:rPr>
      <w:rFonts w:ascii="等线" w:eastAsia="等线" w:hAnsi="等线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10286">
    <w:name w:val="font510286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6310286">
    <w:name w:val="xl6310286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410286">
    <w:name w:val="xl6410286"/>
    <w:basedOn w:val="a"/>
    <w:pPr>
      <w:spacing w:before="100" w:beforeAutospacing="1" w:after="100" w:afterAutospacing="1"/>
      <w:jc w:val="center"/>
      <w:textAlignment w:val="center"/>
    </w:pPr>
    <w:rPr>
      <w:rFonts w:ascii="等线" w:eastAsia="等线" w:hAnsi="等线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8</Words>
  <Characters>4042</Characters>
  <Application>Microsoft Macintosh Word</Application>
  <DocSecurity>0</DocSecurity>
  <Lines>33</Lines>
  <Paragraphs>9</Paragraphs>
  <ScaleCrop>false</ScaleCrop>
  <Company/>
  <LinksUpToDate>false</LinksUpToDate>
  <CharactersWithSpaces>4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i</dc:creator>
  <cp:keywords/>
  <dc:description/>
  <cp:lastModifiedBy>Nishida Ikuo</cp:lastModifiedBy>
  <cp:revision>2</cp:revision>
  <dcterms:created xsi:type="dcterms:W3CDTF">2016-11-15T09:53:00Z</dcterms:created>
  <dcterms:modified xsi:type="dcterms:W3CDTF">2016-11-15T09:53:00Z</dcterms:modified>
</cp:coreProperties>
</file>